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B19C7" w14:textId="5D4EE654" w:rsidR="00BD578A" w:rsidRPr="0025173D" w:rsidRDefault="00BD578A" w:rsidP="00BD578A">
      <w:pPr>
        <w:rPr>
          <w:rFonts w:ascii="Times New Roman" w:eastAsia="等线" w:hAnsi="Times New Roman" w:cs="Times New Roman"/>
          <w:color w:val="FF0000"/>
          <w:sz w:val="22"/>
        </w:rPr>
      </w:pPr>
      <w:r w:rsidRPr="0025173D">
        <w:rPr>
          <w:rFonts w:ascii="Times New Roman" w:eastAsia="等线" w:hAnsi="Times New Roman" w:cs="Times New Roman"/>
          <w:b/>
          <w:bCs/>
          <w:color w:val="FF0000"/>
          <w:sz w:val="22"/>
        </w:rPr>
        <w:t>Supplementary Table 2.</w:t>
      </w:r>
      <w:r w:rsidRPr="0025173D">
        <w:rPr>
          <w:rFonts w:ascii="Times New Roman" w:eastAsia="等线" w:hAnsi="Times New Roman" w:cs="Times New Roman"/>
          <w:color w:val="FF0000"/>
          <w:sz w:val="22"/>
        </w:rPr>
        <w:t xml:space="preserve"> Subgroup analysis for the correlation of RGS1 with DFS.</w:t>
      </w:r>
    </w:p>
    <w:tbl>
      <w:tblPr>
        <w:tblStyle w:val="a7"/>
        <w:tblW w:w="11339" w:type="dxa"/>
        <w:jc w:val="center"/>
        <w:tblLayout w:type="fixed"/>
        <w:tblLook w:val="04A0" w:firstRow="1" w:lastRow="0" w:firstColumn="1" w:lastColumn="0" w:noHBand="0" w:noVBand="1"/>
      </w:tblPr>
      <w:tblGrid>
        <w:gridCol w:w="2409"/>
        <w:gridCol w:w="992"/>
        <w:gridCol w:w="851"/>
        <w:gridCol w:w="1276"/>
        <w:gridCol w:w="1275"/>
        <w:gridCol w:w="993"/>
        <w:gridCol w:w="992"/>
        <w:gridCol w:w="1276"/>
        <w:gridCol w:w="1275"/>
      </w:tblGrid>
      <w:tr w:rsidR="00BD578A" w:rsidRPr="0025173D" w14:paraId="2EEB4D36" w14:textId="77777777" w:rsidTr="00F50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409" w:type="dxa"/>
            <w:vMerge w:val="restart"/>
            <w:vAlign w:val="center"/>
          </w:tcPr>
          <w:p w14:paraId="4C28BFA2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Items 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</w:tcPr>
          <w:p w14:paraId="524C899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RGS1 &gt;3.980 vs. ≤3.980</w:t>
            </w:r>
          </w:p>
        </w:tc>
        <w:tc>
          <w:tcPr>
            <w:tcW w:w="4536" w:type="dxa"/>
            <w:gridSpan w:val="4"/>
            <w:tcBorders>
              <w:left w:val="single" w:sz="48" w:space="0" w:color="FFFFFF" w:themeColor="background1"/>
            </w:tcBorders>
          </w:tcPr>
          <w:p w14:paraId="5D4804C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RGS1 &gt;3.685 vs. ≤3.685</w:t>
            </w:r>
          </w:p>
        </w:tc>
      </w:tr>
      <w:tr w:rsidR="00BD578A" w:rsidRPr="0025173D" w14:paraId="0FF6C8FF" w14:textId="77777777" w:rsidTr="00F508C7">
        <w:trPr>
          <w:jc w:val="center"/>
        </w:trPr>
        <w:tc>
          <w:tcPr>
            <w:tcW w:w="2409" w:type="dxa"/>
            <w:vMerge/>
            <w:tcBorders>
              <w:bottom w:val="single" w:sz="4" w:space="0" w:color="auto"/>
            </w:tcBorders>
          </w:tcPr>
          <w:p w14:paraId="13FDD614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0C0A7F5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  <w:t>P</w:t>
            </w: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value</w:t>
            </w:r>
          </w:p>
        </w:tc>
        <w:tc>
          <w:tcPr>
            <w:tcW w:w="851" w:type="dxa"/>
            <w:vMerge w:val="restart"/>
            <w:vAlign w:val="center"/>
          </w:tcPr>
          <w:p w14:paraId="09C4817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HR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52A800B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95% CI</w:t>
            </w:r>
          </w:p>
        </w:tc>
        <w:tc>
          <w:tcPr>
            <w:tcW w:w="993" w:type="dxa"/>
            <w:vMerge w:val="restart"/>
            <w:tcBorders>
              <w:left w:val="single" w:sz="48" w:space="0" w:color="FFFFFF" w:themeColor="background1"/>
            </w:tcBorders>
            <w:vAlign w:val="center"/>
          </w:tcPr>
          <w:p w14:paraId="1230F6D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  <w:t>P</w:t>
            </w: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value</w:t>
            </w:r>
          </w:p>
        </w:tc>
        <w:tc>
          <w:tcPr>
            <w:tcW w:w="992" w:type="dxa"/>
            <w:vMerge w:val="restart"/>
            <w:vAlign w:val="center"/>
          </w:tcPr>
          <w:p w14:paraId="7B7AD8C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HR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14:paraId="32DAD3A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95% CI</w:t>
            </w:r>
          </w:p>
        </w:tc>
      </w:tr>
      <w:tr w:rsidR="00BD578A" w:rsidRPr="0025173D" w14:paraId="6902E106" w14:textId="77777777" w:rsidTr="00F508C7">
        <w:trPr>
          <w:jc w:val="center"/>
        </w:trPr>
        <w:tc>
          <w:tcPr>
            <w:tcW w:w="2409" w:type="dxa"/>
            <w:vMerge/>
            <w:tcBorders>
              <w:bottom w:val="single" w:sz="4" w:space="0" w:color="auto"/>
            </w:tcBorders>
          </w:tcPr>
          <w:p w14:paraId="0989A6DF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0D3706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4A8B425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7D865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Lower limit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7997580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Upper limit</w:t>
            </w:r>
          </w:p>
        </w:tc>
        <w:tc>
          <w:tcPr>
            <w:tcW w:w="993" w:type="dxa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3E19B72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B94112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A62278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Lower limi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2927E4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Upper limit</w:t>
            </w:r>
          </w:p>
        </w:tc>
      </w:tr>
      <w:tr w:rsidR="00BD578A" w:rsidRPr="0025173D" w14:paraId="7A674232" w14:textId="77777777" w:rsidTr="00F508C7">
        <w:trPr>
          <w:jc w:val="center"/>
        </w:trPr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2E7F99B8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038E8F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524DD2E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EA1925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6778991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89677C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F7EC8E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DEDAF5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426D692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0EBE7C6D" w14:textId="77777777" w:rsidTr="00F508C7">
        <w:trPr>
          <w:jc w:val="center"/>
        </w:trPr>
        <w:tc>
          <w:tcPr>
            <w:tcW w:w="2409" w:type="dxa"/>
            <w:tcBorders>
              <w:top w:val="nil"/>
            </w:tcBorders>
          </w:tcPr>
          <w:p w14:paraId="66637A3D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≤ 6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55C9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DCBF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5DA8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0.9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C6DA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2.8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7F4B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0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2ED5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8D22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0.7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2825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2.376</w:t>
            </w:r>
          </w:p>
        </w:tc>
      </w:tr>
      <w:tr w:rsidR="00BD578A" w:rsidRPr="0025173D" w14:paraId="293E188B" w14:textId="77777777" w:rsidTr="00F508C7">
        <w:trPr>
          <w:jc w:val="center"/>
        </w:trPr>
        <w:tc>
          <w:tcPr>
            <w:tcW w:w="2409" w:type="dxa"/>
          </w:tcPr>
          <w:p w14:paraId="3CB82602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&gt; 6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6EE5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29B1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2.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44AE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9297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3.7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8E65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9913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2.2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4BD4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4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D2B2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3.469</w:t>
            </w:r>
          </w:p>
        </w:tc>
      </w:tr>
      <w:tr w:rsidR="00BD578A" w:rsidRPr="0025173D" w14:paraId="49014A16" w14:textId="77777777" w:rsidTr="00F508C7">
        <w:trPr>
          <w:jc w:val="center"/>
        </w:trPr>
        <w:tc>
          <w:tcPr>
            <w:tcW w:w="2409" w:type="dxa"/>
          </w:tcPr>
          <w:p w14:paraId="4E405301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Gender</w:t>
            </w:r>
          </w:p>
        </w:tc>
        <w:tc>
          <w:tcPr>
            <w:tcW w:w="992" w:type="dxa"/>
            <w:vAlign w:val="center"/>
          </w:tcPr>
          <w:p w14:paraId="14BD244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3725AC9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</w:tcPr>
          <w:p w14:paraId="3B5B96F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</w:tcPr>
          <w:p w14:paraId="43BB67B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</w:tcPr>
          <w:p w14:paraId="07866CC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</w:tcPr>
          <w:p w14:paraId="4B073EC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000D64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6B2A18A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77DB9113" w14:textId="77777777" w:rsidTr="00F508C7">
        <w:trPr>
          <w:jc w:val="center"/>
        </w:trPr>
        <w:tc>
          <w:tcPr>
            <w:tcW w:w="2409" w:type="dxa"/>
          </w:tcPr>
          <w:p w14:paraId="51841278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575B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0B09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2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3478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4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CDD2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3.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C7DA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D45C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2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A185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4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58F6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3.026</w:t>
            </w:r>
          </w:p>
        </w:tc>
      </w:tr>
      <w:tr w:rsidR="00BD578A" w:rsidRPr="0025173D" w14:paraId="1CB90675" w14:textId="77777777" w:rsidTr="00F508C7">
        <w:trPr>
          <w:jc w:val="center"/>
        </w:trPr>
        <w:tc>
          <w:tcPr>
            <w:tcW w:w="2409" w:type="dxa"/>
          </w:tcPr>
          <w:p w14:paraId="3D596F41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DD31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75E2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4381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0.6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7B09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3.5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EE84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0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1A79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6FD6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0.5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374E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2.774</w:t>
            </w:r>
          </w:p>
        </w:tc>
      </w:tr>
      <w:tr w:rsidR="00BD578A" w:rsidRPr="0025173D" w14:paraId="1CDB38C7" w14:textId="77777777" w:rsidTr="00F508C7">
        <w:trPr>
          <w:jc w:val="center"/>
        </w:trPr>
        <w:tc>
          <w:tcPr>
            <w:tcW w:w="2409" w:type="dxa"/>
          </w:tcPr>
          <w:p w14:paraId="01397AFE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Smoke</w:t>
            </w:r>
          </w:p>
        </w:tc>
        <w:tc>
          <w:tcPr>
            <w:tcW w:w="992" w:type="dxa"/>
            <w:vAlign w:val="center"/>
          </w:tcPr>
          <w:p w14:paraId="153024E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7303DE4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</w:tcPr>
          <w:p w14:paraId="7673FA0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</w:tcPr>
          <w:p w14:paraId="5A4C2D9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</w:tcPr>
          <w:p w14:paraId="377D0F1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</w:tcPr>
          <w:p w14:paraId="53B878B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66FACC8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3E855A0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59282C22" w14:textId="77777777" w:rsidTr="00F508C7">
        <w:trPr>
          <w:jc w:val="center"/>
        </w:trPr>
        <w:tc>
          <w:tcPr>
            <w:tcW w:w="2409" w:type="dxa"/>
          </w:tcPr>
          <w:p w14:paraId="211DDE4C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5BF5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A02C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2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9A9D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3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6831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3.3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0C4E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DC16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097A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2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7C83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3.130</w:t>
            </w:r>
          </w:p>
        </w:tc>
      </w:tr>
      <w:tr w:rsidR="00BD578A" w:rsidRPr="0025173D" w14:paraId="7C4C86ED" w14:textId="77777777" w:rsidTr="00F508C7">
        <w:trPr>
          <w:jc w:val="center"/>
        </w:trPr>
        <w:tc>
          <w:tcPr>
            <w:tcW w:w="2409" w:type="dxa"/>
          </w:tcPr>
          <w:p w14:paraId="75320BDC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DEC4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D8B3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1FA9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775C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3.2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D537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7DAD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1.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439F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0.9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F640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2.717</w:t>
            </w:r>
          </w:p>
        </w:tc>
      </w:tr>
      <w:tr w:rsidR="00BD578A" w:rsidRPr="0025173D" w14:paraId="024CBA1B" w14:textId="77777777" w:rsidTr="00F508C7">
        <w:trPr>
          <w:jc w:val="center"/>
        </w:trPr>
        <w:tc>
          <w:tcPr>
            <w:tcW w:w="2409" w:type="dxa"/>
          </w:tcPr>
          <w:p w14:paraId="1EE12903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Drink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EEF15C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52279C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6A5EFD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66EF591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0739612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F501B6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F385E9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092943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6F521E7D" w14:textId="77777777" w:rsidTr="00F508C7">
        <w:trPr>
          <w:jc w:val="center"/>
        </w:trPr>
        <w:tc>
          <w:tcPr>
            <w:tcW w:w="2409" w:type="dxa"/>
            <w:tcBorders>
              <w:right w:val="nil"/>
            </w:tcBorders>
          </w:tcPr>
          <w:p w14:paraId="548C5328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0BF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AB27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276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9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0EF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7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3887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8528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7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27ED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83B9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611 </w:t>
            </w:r>
          </w:p>
        </w:tc>
      </w:tr>
      <w:tr w:rsidR="00BD578A" w:rsidRPr="0025173D" w14:paraId="21EBFDC9" w14:textId="77777777" w:rsidTr="00F508C7">
        <w:trPr>
          <w:jc w:val="center"/>
        </w:trPr>
        <w:tc>
          <w:tcPr>
            <w:tcW w:w="2409" w:type="dxa"/>
            <w:tcBorders>
              <w:right w:val="nil"/>
            </w:tcBorders>
          </w:tcPr>
          <w:p w14:paraId="3C688211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AC4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8F5E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3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FA1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1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CDCE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8.7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4867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7E55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6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701F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4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3511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5.049 </w:t>
            </w:r>
          </w:p>
        </w:tc>
      </w:tr>
      <w:tr w:rsidR="00BD578A" w:rsidRPr="0025173D" w14:paraId="5559C36D" w14:textId="77777777" w:rsidTr="00F508C7">
        <w:trPr>
          <w:jc w:val="center"/>
        </w:trPr>
        <w:tc>
          <w:tcPr>
            <w:tcW w:w="2409" w:type="dxa"/>
          </w:tcPr>
          <w:p w14:paraId="7573D4AB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29D5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B820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7210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ADA0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AA87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CBA7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B132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B369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6552EB97" w14:textId="77777777" w:rsidTr="00F508C7">
        <w:trPr>
          <w:jc w:val="center"/>
        </w:trPr>
        <w:tc>
          <w:tcPr>
            <w:tcW w:w="2409" w:type="dxa"/>
            <w:tcBorders>
              <w:right w:val="nil"/>
            </w:tcBorders>
          </w:tcPr>
          <w:p w14:paraId="6FAB0982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8A30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406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5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793F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6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884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8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DF1C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&lt;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1AA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3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D9C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2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8D7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528 </w:t>
            </w:r>
          </w:p>
        </w:tc>
      </w:tr>
      <w:tr w:rsidR="00BD578A" w:rsidRPr="0025173D" w14:paraId="67543158" w14:textId="77777777" w:rsidTr="00F508C7">
        <w:trPr>
          <w:jc w:val="center"/>
        </w:trPr>
        <w:tc>
          <w:tcPr>
            <w:tcW w:w="2409" w:type="dxa"/>
            <w:tcBorders>
              <w:right w:val="nil"/>
            </w:tcBorders>
          </w:tcPr>
          <w:p w14:paraId="3924E622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7DD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4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8D7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8DB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66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C4E4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35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994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8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844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185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57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BFC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029 </w:t>
            </w:r>
          </w:p>
        </w:tc>
      </w:tr>
      <w:tr w:rsidR="00BD578A" w:rsidRPr="0025173D" w14:paraId="1680D9F9" w14:textId="77777777" w:rsidTr="00F508C7">
        <w:trPr>
          <w:jc w:val="center"/>
        </w:trPr>
        <w:tc>
          <w:tcPr>
            <w:tcW w:w="2409" w:type="dxa"/>
          </w:tcPr>
          <w:p w14:paraId="23F5DBE8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Hyperlipid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20C1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628F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E736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F2BC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F9C4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B3CF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E9C3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C6EB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7A75F1FF" w14:textId="77777777" w:rsidTr="00F508C7">
        <w:trPr>
          <w:jc w:val="center"/>
        </w:trPr>
        <w:tc>
          <w:tcPr>
            <w:tcW w:w="2409" w:type="dxa"/>
            <w:tcBorders>
              <w:right w:val="nil"/>
            </w:tcBorders>
          </w:tcPr>
          <w:p w14:paraId="6836D75B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BD3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7A3D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49C0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4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E81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4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D16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&lt;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D641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3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5E6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A17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564 </w:t>
            </w:r>
          </w:p>
        </w:tc>
      </w:tr>
      <w:tr w:rsidR="00BD578A" w:rsidRPr="0025173D" w14:paraId="378AE642" w14:textId="77777777" w:rsidTr="00F508C7">
        <w:trPr>
          <w:jc w:val="center"/>
        </w:trPr>
        <w:tc>
          <w:tcPr>
            <w:tcW w:w="2409" w:type="dxa"/>
            <w:tcBorders>
              <w:right w:val="nil"/>
            </w:tcBorders>
          </w:tcPr>
          <w:p w14:paraId="19D1C471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DFD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C3AA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7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F25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3BD6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07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515A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5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1C6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6BE9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65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31F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121 </w:t>
            </w:r>
          </w:p>
        </w:tc>
      </w:tr>
      <w:tr w:rsidR="00BD578A" w:rsidRPr="0025173D" w14:paraId="2B04CA80" w14:textId="77777777" w:rsidTr="00F508C7">
        <w:trPr>
          <w:jc w:val="center"/>
        </w:trPr>
        <w:tc>
          <w:tcPr>
            <w:tcW w:w="2409" w:type="dxa"/>
          </w:tcPr>
          <w:p w14:paraId="66B0478B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589F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ACD3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F232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3574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8BBD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A76D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E63E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CA07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0CD9BA47" w14:textId="77777777" w:rsidTr="00F508C7">
        <w:trPr>
          <w:jc w:val="center"/>
        </w:trPr>
        <w:tc>
          <w:tcPr>
            <w:tcW w:w="2409" w:type="dxa"/>
          </w:tcPr>
          <w:p w14:paraId="71D95F19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23C2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B76C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8370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2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43B7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6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962D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0D6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BC63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0F73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81 </w:t>
            </w:r>
          </w:p>
        </w:tc>
      </w:tr>
      <w:tr w:rsidR="00BD578A" w:rsidRPr="0025173D" w14:paraId="3EF414F1" w14:textId="77777777" w:rsidTr="00F508C7">
        <w:trPr>
          <w:jc w:val="center"/>
        </w:trPr>
        <w:tc>
          <w:tcPr>
            <w:tcW w:w="2409" w:type="dxa"/>
          </w:tcPr>
          <w:p w14:paraId="17CBE47A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8D60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2C0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2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A4F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4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AB6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7.4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DBE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D61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8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5FF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6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E3DC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8.870 </w:t>
            </w:r>
          </w:p>
        </w:tc>
      </w:tr>
      <w:tr w:rsidR="00BD578A" w:rsidRPr="0025173D" w14:paraId="2A133A7F" w14:textId="77777777" w:rsidTr="00F508C7">
        <w:trPr>
          <w:jc w:val="center"/>
        </w:trPr>
        <w:tc>
          <w:tcPr>
            <w:tcW w:w="2409" w:type="dxa"/>
          </w:tcPr>
          <w:p w14:paraId="34D436BF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Sub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5050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E5D2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917F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9DE7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82C6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B8B7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1076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4D6D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2EA5B1D4" w14:textId="77777777" w:rsidTr="00F508C7">
        <w:trPr>
          <w:jc w:val="center"/>
        </w:trPr>
        <w:tc>
          <w:tcPr>
            <w:tcW w:w="2409" w:type="dxa"/>
          </w:tcPr>
          <w:p w14:paraId="3EB7D0AF" w14:textId="77777777" w:rsidR="00BD578A" w:rsidRPr="0025173D" w:rsidRDefault="00BD578A" w:rsidP="00F508C7">
            <w:pPr>
              <w:ind w:firstLineChars="100" w:firstLine="220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Adeno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AC6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DBA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BFF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4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FD50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0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B528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72E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302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559D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441 </w:t>
            </w:r>
          </w:p>
        </w:tc>
      </w:tr>
      <w:tr w:rsidR="00BD578A" w:rsidRPr="0025173D" w14:paraId="5F3B7516" w14:textId="77777777" w:rsidTr="00F508C7">
        <w:trPr>
          <w:jc w:val="center"/>
        </w:trPr>
        <w:tc>
          <w:tcPr>
            <w:tcW w:w="2409" w:type="dxa"/>
          </w:tcPr>
          <w:p w14:paraId="25A3E87C" w14:textId="77777777" w:rsidR="00BD578A" w:rsidRPr="0025173D" w:rsidRDefault="00BD578A" w:rsidP="00F508C7">
            <w:pPr>
              <w:ind w:firstLineChars="100" w:firstLine="220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Squamous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A80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CDB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D5C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71DE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7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5FF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39A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B5D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5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7C5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822 </w:t>
            </w:r>
          </w:p>
        </w:tc>
      </w:tr>
      <w:tr w:rsidR="00BD578A" w:rsidRPr="0025173D" w14:paraId="6BA6F390" w14:textId="77777777" w:rsidTr="00F508C7">
        <w:trPr>
          <w:jc w:val="center"/>
        </w:trPr>
        <w:tc>
          <w:tcPr>
            <w:tcW w:w="2409" w:type="dxa"/>
          </w:tcPr>
          <w:p w14:paraId="0707AD47" w14:textId="77777777" w:rsidR="00BD578A" w:rsidRPr="0025173D" w:rsidRDefault="00BD578A" w:rsidP="00F508C7">
            <w:pPr>
              <w:ind w:firstLineChars="100" w:firstLine="220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proofErr w:type="spellStart"/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Adenosquamous</w:t>
            </w:r>
            <w:proofErr w:type="spellEnd"/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carcin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3FE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5DB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BD73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8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8F5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5.9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4E2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F05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AF4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8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9AF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5.920 </w:t>
            </w:r>
          </w:p>
        </w:tc>
      </w:tr>
      <w:tr w:rsidR="00BD578A" w:rsidRPr="0025173D" w14:paraId="2E5CA706" w14:textId="77777777" w:rsidTr="00F508C7">
        <w:trPr>
          <w:jc w:val="center"/>
        </w:trPr>
        <w:tc>
          <w:tcPr>
            <w:tcW w:w="2409" w:type="dxa"/>
          </w:tcPr>
          <w:p w14:paraId="7EDACDB9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ECOG PS sc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3407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E1F9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E49A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B8FA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32F1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195E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1EE3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C2EC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75273EB9" w14:textId="77777777" w:rsidTr="00F508C7">
        <w:trPr>
          <w:jc w:val="center"/>
        </w:trPr>
        <w:tc>
          <w:tcPr>
            <w:tcW w:w="2409" w:type="dxa"/>
          </w:tcPr>
          <w:p w14:paraId="33805344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397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257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7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EA6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00E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7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BB2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F04D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6F2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3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C67C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374 </w:t>
            </w:r>
          </w:p>
        </w:tc>
      </w:tr>
      <w:tr w:rsidR="00BD578A" w:rsidRPr="0025173D" w14:paraId="151B39BC" w14:textId="77777777" w:rsidTr="00F508C7">
        <w:trPr>
          <w:jc w:val="center"/>
        </w:trPr>
        <w:tc>
          <w:tcPr>
            <w:tcW w:w="2409" w:type="dxa"/>
          </w:tcPr>
          <w:p w14:paraId="7D9E26D4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9B5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70F1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5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07E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3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81B7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5.0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337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711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5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23C4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3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3CD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5.017 </w:t>
            </w:r>
          </w:p>
        </w:tc>
      </w:tr>
      <w:tr w:rsidR="00BD578A" w:rsidRPr="0025173D" w14:paraId="5FB9F1B1" w14:textId="77777777" w:rsidTr="00F508C7">
        <w:trPr>
          <w:jc w:val="center"/>
        </w:trPr>
        <w:tc>
          <w:tcPr>
            <w:tcW w:w="2409" w:type="dxa"/>
          </w:tcPr>
          <w:p w14:paraId="5082A029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Tumor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72DF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A69B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6724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B4E6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CD21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4870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E27F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FD63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52CB4633" w14:textId="77777777" w:rsidTr="00F508C7">
        <w:trPr>
          <w:jc w:val="center"/>
        </w:trPr>
        <w:tc>
          <w:tcPr>
            <w:tcW w:w="2409" w:type="dxa"/>
          </w:tcPr>
          <w:p w14:paraId="7B79FAD9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We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9581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2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5043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3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F324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8C38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44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136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2AFD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2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696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2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5967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698 </w:t>
            </w:r>
          </w:p>
        </w:tc>
      </w:tr>
      <w:tr w:rsidR="00BD578A" w:rsidRPr="0025173D" w14:paraId="63985C43" w14:textId="77777777" w:rsidTr="00F508C7">
        <w:trPr>
          <w:jc w:val="center"/>
        </w:trPr>
        <w:tc>
          <w:tcPr>
            <w:tcW w:w="2409" w:type="dxa"/>
          </w:tcPr>
          <w:p w14:paraId="5B50F7FB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62FC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3A5B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4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9D8D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17FA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9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A528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&lt;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D55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3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2463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46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BDE3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703 </w:t>
            </w:r>
          </w:p>
        </w:tc>
      </w:tr>
      <w:tr w:rsidR="00BD578A" w:rsidRPr="0025173D" w14:paraId="0FD791ED" w14:textId="77777777" w:rsidTr="00F508C7">
        <w:trPr>
          <w:jc w:val="center"/>
        </w:trPr>
        <w:tc>
          <w:tcPr>
            <w:tcW w:w="2409" w:type="dxa"/>
          </w:tcPr>
          <w:p w14:paraId="67186934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Po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DB3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9E7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0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5603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9438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56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425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F05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0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8F7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D1D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569 </w:t>
            </w:r>
          </w:p>
        </w:tc>
      </w:tr>
      <w:tr w:rsidR="00BD578A" w:rsidRPr="0025173D" w14:paraId="2B7B4618" w14:textId="77777777" w:rsidTr="00F508C7">
        <w:trPr>
          <w:jc w:val="center"/>
        </w:trPr>
        <w:tc>
          <w:tcPr>
            <w:tcW w:w="2409" w:type="dxa"/>
          </w:tcPr>
          <w:p w14:paraId="5C05F7C2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Tumor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EA2F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EE79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7BAD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69C6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BB36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F2E6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4A63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8B88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0E52D2C6" w14:textId="77777777" w:rsidTr="00F508C7">
        <w:trPr>
          <w:jc w:val="center"/>
        </w:trPr>
        <w:tc>
          <w:tcPr>
            <w:tcW w:w="2409" w:type="dxa"/>
          </w:tcPr>
          <w:p w14:paraId="333CCBBB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≤ 5 c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839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728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8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3E0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65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4BD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9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6356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&lt;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7B4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0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5088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76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92D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5.214 </w:t>
            </w:r>
          </w:p>
        </w:tc>
      </w:tr>
      <w:tr w:rsidR="00BD578A" w:rsidRPr="0025173D" w14:paraId="6486041B" w14:textId="77777777" w:rsidTr="00F508C7">
        <w:trPr>
          <w:jc w:val="center"/>
        </w:trPr>
        <w:tc>
          <w:tcPr>
            <w:tcW w:w="2409" w:type="dxa"/>
          </w:tcPr>
          <w:p w14:paraId="1A6CC009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&gt; 5 c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E56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428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467D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860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4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0180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3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6C20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F29B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7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025C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916 </w:t>
            </w:r>
          </w:p>
        </w:tc>
      </w:tr>
      <w:tr w:rsidR="00BD578A" w:rsidRPr="0025173D" w14:paraId="7E5A3034" w14:textId="77777777" w:rsidTr="005F39B7">
        <w:trPr>
          <w:jc w:val="center"/>
        </w:trPr>
        <w:tc>
          <w:tcPr>
            <w:tcW w:w="2409" w:type="dxa"/>
            <w:tcBorders>
              <w:bottom w:val="nil"/>
            </w:tcBorders>
          </w:tcPr>
          <w:p w14:paraId="04585E4C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LYN metasta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63EF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A236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E186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B721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50FE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F330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5A34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4DD4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7F2B50BB" w14:textId="77777777" w:rsidTr="005F39B7">
        <w:trPr>
          <w:jc w:val="center"/>
        </w:trPr>
        <w:tc>
          <w:tcPr>
            <w:tcW w:w="2409" w:type="dxa"/>
            <w:tcBorders>
              <w:top w:val="nil"/>
              <w:bottom w:val="nil"/>
            </w:tcBorders>
          </w:tcPr>
          <w:p w14:paraId="64F8304D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1EC1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AFA5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26FC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6605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6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B7F1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2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67A4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CE99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7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A988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48 </w:t>
            </w:r>
          </w:p>
        </w:tc>
      </w:tr>
      <w:tr w:rsidR="00BD578A" w:rsidRPr="0025173D" w14:paraId="0F5D2CC9" w14:textId="77777777" w:rsidTr="005F39B7">
        <w:trPr>
          <w:jc w:val="center"/>
        </w:trPr>
        <w:tc>
          <w:tcPr>
            <w:tcW w:w="2409" w:type="dxa"/>
            <w:tcBorders>
              <w:top w:val="nil"/>
              <w:bottom w:val="nil"/>
            </w:tcBorders>
          </w:tcPr>
          <w:p w14:paraId="3BC50B46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414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8AF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1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E68A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1A2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46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307B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BC96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1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9562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B97D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441 </w:t>
            </w:r>
          </w:p>
        </w:tc>
      </w:tr>
      <w:tr w:rsidR="00BD578A" w:rsidRPr="0025173D" w14:paraId="271A35CE" w14:textId="77777777" w:rsidTr="00F508C7">
        <w:trPr>
          <w:jc w:val="center"/>
        </w:trPr>
        <w:tc>
          <w:tcPr>
            <w:tcW w:w="2409" w:type="dxa"/>
            <w:tcBorders>
              <w:top w:val="nil"/>
              <w:bottom w:val="nil"/>
            </w:tcBorders>
          </w:tcPr>
          <w:p w14:paraId="048BE37B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Distant metasta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28B9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242F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034D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88CB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A926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E8DE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6714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521B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11EF2262" w14:textId="77777777" w:rsidTr="00F508C7">
        <w:trPr>
          <w:jc w:val="center"/>
        </w:trPr>
        <w:tc>
          <w:tcPr>
            <w:tcW w:w="2409" w:type="dxa"/>
            <w:tcBorders>
              <w:top w:val="nil"/>
              <w:bottom w:val="nil"/>
            </w:tcBorders>
          </w:tcPr>
          <w:p w14:paraId="338EE3A6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lastRenderedPageBreak/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0198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0B2D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0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A285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4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B697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8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4FA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4CB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743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D9A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590 </w:t>
            </w:r>
          </w:p>
        </w:tc>
      </w:tr>
      <w:tr w:rsidR="00BD578A" w:rsidRPr="0025173D" w14:paraId="52188D5B" w14:textId="77777777" w:rsidTr="00F508C7">
        <w:trPr>
          <w:jc w:val="center"/>
        </w:trPr>
        <w:tc>
          <w:tcPr>
            <w:tcW w:w="2409" w:type="dxa"/>
            <w:tcBorders>
              <w:top w:val="nil"/>
              <w:bottom w:val="nil"/>
            </w:tcBorders>
          </w:tcPr>
          <w:p w14:paraId="1E06B1FE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70D1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D8DC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42EF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B4C6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F7AA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1A4C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B11A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1FA3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-</w:t>
            </w:r>
          </w:p>
        </w:tc>
      </w:tr>
      <w:tr w:rsidR="00BD578A" w:rsidRPr="0025173D" w14:paraId="1D90185B" w14:textId="77777777" w:rsidTr="00F508C7">
        <w:trPr>
          <w:jc w:val="center"/>
        </w:trPr>
        <w:tc>
          <w:tcPr>
            <w:tcW w:w="2409" w:type="dxa"/>
            <w:tcBorders>
              <w:top w:val="nil"/>
            </w:tcBorders>
          </w:tcPr>
          <w:p w14:paraId="12F3CE8D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TNM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7BFA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1427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08BC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021D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03F2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39E9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82EE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CD76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29A8B40E" w14:textId="77777777" w:rsidTr="00F508C7">
        <w:trPr>
          <w:jc w:val="center"/>
        </w:trPr>
        <w:tc>
          <w:tcPr>
            <w:tcW w:w="2409" w:type="dxa"/>
          </w:tcPr>
          <w:p w14:paraId="3C032CA8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FB7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F637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9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7DC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7DE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9.2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0164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619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7.7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9A9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9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AB8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0.001 </w:t>
            </w:r>
          </w:p>
        </w:tc>
      </w:tr>
      <w:tr w:rsidR="00BD578A" w:rsidRPr="0025173D" w14:paraId="2F49F40E" w14:textId="77777777" w:rsidTr="00F508C7">
        <w:trPr>
          <w:jc w:val="center"/>
        </w:trPr>
        <w:tc>
          <w:tcPr>
            <w:tcW w:w="2409" w:type="dxa"/>
          </w:tcPr>
          <w:p w14:paraId="48105367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C79D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5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B551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C5CB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68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D16D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1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231D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4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CE2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B27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7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36F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185 </w:t>
            </w:r>
          </w:p>
        </w:tc>
      </w:tr>
      <w:tr w:rsidR="00BD578A" w:rsidRPr="0025173D" w14:paraId="11B514EA" w14:textId="77777777" w:rsidTr="00F508C7">
        <w:trPr>
          <w:jc w:val="center"/>
        </w:trPr>
        <w:tc>
          <w:tcPr>
            <w:tcW w:w="2409" w:type="dxa"/>
          </w:tcPr>
          <w:p w14:paraId="432491D4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5C9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E56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1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088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8BF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46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75A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138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1569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8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4E22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590 </w:t>
            </w:r>
          </w:p>
        </w:tc>
      </w:tr>
      <w:tr w:rsidR="00BD578A" w:rsidRPr="0025173D" w14:paraId="60E9828D" w14:textId="77777777" w:rsidTr="00F508C7">
        <w:trPr>
          <w:jc w:val="center"/>
        </w:trPr>
        <w:tc>
          <w:tcPr>
            <w:tcW w:w="2409" w:type="dxa"/>
          </w:tcPr>
          <w:p w14:paraId="6AF01C90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C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4AC1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99D1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BFC1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36A9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D8B2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F747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4B0C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ECC8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02B05FC9" w14:textId="77777777" w:rsidTr="00F508C7">
        <w:trPr>
          <w:jc w:val="center"/>
        </w:trPr>
        <w:tc>
          <w:tcPr>
            <w:tcW w:w="2409" w:type="dxa"/>
          </w:tcPr>
          <w:p w14:paraId="794252CE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≤ 5 ng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FA52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F3D1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8054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8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F839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9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B31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3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B54C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3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FD41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73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78E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365 </w:t>
            </w:r>
          </w:p>
        </w:tc>
      </w:tr>
      <w:tr w:rsidR="00BD578A" w:rsidRPr="0025173D" w14:paraId="2D08591A" w14:textId="77777777" w:rsidTr="00F508C7">
        <w:trPr>
          <w:jc w:val="center"/>
        </w:trPr>
        <w:tc>
          <w:tcPr>
            <w:tcW w:w="2409" w:type="dxa"/>
          </w:tcPr>
          <w:p w14:paraId="43574D07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&gt; 5 ng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2E96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&lt;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1C9F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307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43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9201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38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056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&lt;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067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349C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43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B1B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382 </w:t>
            </w:r>
          </w:p>
        </w:tc>
      </w:tr>
      <w:tr w:rsidR="00BD578A" w:rsidRPr="0025173D" w14:paraId="51112EE6" w14:textId="77777777" w:rsidTr="00F508C7">
        <w:trPr>
          <w:jc w:val="center"/>
        </w:trPr>
        <w:tc>
          <w:tcPr>
            <w:tcW w:w="2409" w:type="dxa"/>
          </w:tcPr>
          <w:p w14:paraId="344F0719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CA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01CF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3927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5855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92C5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7590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04F3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AF43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81E5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0D241948" w14:textId="77777777" w:rsidTr="00F508C7">
        <w:trPr>
          <w:jc w:val="center"/>
        </w:trPr>
        <w:tc>
          <w:tcPr>
            <w:tcW w:w="2409" w:type="dxa"/>
          </w:tcPr>
          <w:p w14:paraId="1B40FD0E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≤ 35 U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8D13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ED74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9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50C9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0E23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2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3E86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1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3BC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BC6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9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A2B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561 </w:t>
            </w:r>
          </w:p>
        </w:tc>
      </w:tr>
      <w:tr w:rsidR="00BD578A" w:rsidRPr="0025173D" w14:paraId="74F7B3E4" w14:textId="77777777" w:rsidTr="00F508C7">
        <w:trPr>
          <w:jc w:val="center"/>
        </w:trPr>
        <w:tc>
          <w:tcPr>
            <w:tcW w:w="2409" w:type="dxa"/>
          </w:tcPr>
          <w:p w14:paraId="3CEA879E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&gt; 35 U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1958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27A2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9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49AF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987B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1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41B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A35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0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E6F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7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B80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249 </w:t>
            </w:r>
          </w:p>
        </w:tc>
      </w:tr>
      <w:tr w:rsidR="00BD578A" w:rsidRPr="0025173D" w14:paraId="58CC85C4" w14:textId="77777777" w:rsidTr="00F508C7">
        <w:trPr>
          <w:jc w:val="center"/>
        </w:trPr>
        <w:tc>
          <w:tcPr>
            <w:tcW w:w="2409" w:type="dxa"/>
          </w:tcPr>
          <w:p w14:paraId="5DBD1961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Neoadjuvant chem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3794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066D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736D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F373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6D8E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CFE0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A04A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201D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1EB386FC" w14:textId="77777777" w:rsidTr="00F508C7">
        <w:trPr>
          <w:jc w:val="center"/>
        </w:trPr>
        <w:tc>
          <w:tcPr>
            <w:tcW w:w="2409" w:type="dxa"/>
          </w:tcPr>
          <w:p w14:paraId="39349E0C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172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7F5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6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52BF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40E3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7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19D3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8DC8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7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23FC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1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5895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865 </w:t>
            </w:r>
          </w:p>
        </w:tc>
      </w:tr>
      <w:tr w:rsidR="00BD578A" w:rsidRPr="0025173D" w14:paraId="7FB1D7AD" w14:textId="77777777" w:rsidTr="00F508C7">
        <w:trPr>
          <w:jc w:val="center"/>
        </w:trPr>
        <w:tc>
          <w:tcPr>
            <w:tcW w:w="2409" w:type="dxa"/>
          </w:tcPr>
          <w:p w14:paraId="684E2F10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0578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A79E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4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49FE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43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6AE0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06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FA91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6FA66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7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0FE7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FB64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010 </w:t>
            </w:r>
          </w:p>
        </w:tc>
      </w:tr>
      <w:tr w:rsidR="00BD578A" w:rsidRPr="0025173D" w14:paraId="7A066A2F" w14:textId="77777777" w:rsidTr="00F508C7">
        <w:trPr>
          <w:jc w:val="center"/>
        </w:trPr>
        <w:tc>
          <w:tcPr>
            <w:tcW w:w="2409" w:type="dxa"/>
          </w:tcPr>
          <w:p w14:paraId="64AC0606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>Adjuvant chem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00FE3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E4D0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E166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D655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5E69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B1D58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19C8C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F900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BD578A" w:rsidRPr="0025173D" w14:paraId="704A8FBA" w14:textId="77777777" w:rsidTr="00F508C7">
        <w:trPr>
          <w:jc w:val="center"/>
        </w:trPr>
        <w:tc>
          <w:tcPr>
            <w:tcW w:w="2409" w:type="dxa"/>
          </w:tcPr>
          <w:p w14:paraId="63248C00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D0D1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69C3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3.5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F65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43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89C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8.5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2110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475D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4.1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B1D9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72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9D6F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9.975 </w:t>
            </w:r>
          </w:p>
        </w:tc>
      </w:tr>
      <w:tr w:rsidR="00BD578A" w:rsidRPr="0025173D" w14:paraId="34541FCE" w14:textId="77777777" w:rsidTr="00F508C7">
        <w:trPr>
          <w:jc w:val="center"/>
        </w:trPr>
        <w:tc>
          <w:tcPr>
            <w:tcW w:w="2409" w:type="dxa"/>
          </w:tcPr>
          <w:p w14:paraId="7778BBB1" w14:textId="77777777" w:rsidR="00BD578A" w:rsidRPr="0025173D" w:rsidRDefault="00BD578A" w:rsidP="00F508C7">
            <w:pPr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  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C56F82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53B1F5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83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DED4DB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25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9888AA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66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BF9097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0.01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AB87E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57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45FC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1.08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A9934" w14:textId="77777777" w:rsidR="00BD578A" w:rsidRPr="0025173D" w:rsidRDefault="00BD578A" w:rsidP="00F508C7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25173D">
              <w:rPr>
                <w:rFonts w:ascii="Times New Roman" w:eastAsia="等线" w:hAnsi="Times New Roman" w:cs="Times New Roman"/>
                <w:color w:val="FF0000"/>
                <w:sz w:val="22"/>
              </w:rPr>
              <w:t xml:space="preserve">2.290 </w:t>
            </w:r>
          </w:p>
        </w:tc>
      </w:tr>
    </w:tbl>
    <w:p w14:paraId="1A54F95B" w14:textId="77777777" w:rsidR="00BD578A" w:rsidRPr="0025173D" w:rsidRDefault="00BD578A" w:rsidP="00BD578A">
      <w:pPr>
        <w:rPr>
          <w:rFonts w:ascii="Times New Roman" w:eastAsia="等线" w:hAnsi="Times New Roman" w:cs="Times New Roman"/>
          <w:color w:val="FF0000"/>
          <w:sz w:val="22"/>
        </w:rPr>
      </w:pPr>
      <w:r w:rsidRPr="0025173D">
        <w:rPr>
          <w:rFonts w:ascii="Times New Roman" w:eastAsia="等线" w:hAnsi="Times New Roman" w:cs="Times New Roman"/>
          <w:color w:val="FF0000"/>
          <w:sz w:val="22"/>
        </w:rPr>
        <w:t xml:space="preserve">DFS, disease-free survival; RGS1, regulator of G protein signaling 1; HR, hazard ratio; CI, confidence interval; ECOG PS, Eastern Cooperative Oncology Group Performance Status; LYN, lymph node; TNM, tumor nodes metastasis; CEA, carcinoembryonic antigen; CA199; cancer antigen 199; NP, </w:t>
      </w:r>
      <w:proofErr w:type="spellStart"/>
      <w:r w:rsidRPr="0025173D">
        <w:rPr>
          <w:rFonts w:ascii="Times New Roman" w:eastAsia="等线" w:hAnsi="Times New Roman" w:cs="Times New Roman"/>
          <w:color w:val="FF0000"/>
          <w:sz w:val="22"/>
        </w:rPr>
        <w:t>navelbine</w:t>
      </w:r>
      <w:proofErr w:type="spellEnd"/>
      <w:r w:rsidRPr="0025173D">
        <w:rPr>
          <w:rFonts w:ascii="Times New Roman" w:eastAsia="等线" w:hAnsi="Times New Roman" w:cs="Times New Roman"/>
          <w:color w:val="FF0000"/>
          <w:sz w:val="22"/>
        </w:rPr>
        <w:t xml:space="preserve"> plus cisplatin; TP, paclitaxel plus cisplatin; GP, gemcitabine plus cisplatin; DP, docetaxel plus cisplatin.</w:t>
      </w:r>
    </w:p>
    <w:p w14:paraId="3F76BA10" w14:textId="77777777" w:rsidR="00433C04" w:rsidRPr="0025173D" w:rsidRDefault="00433C04">
      <w:pPr>
        <w:rPr>
          <w:rFonts w:ascii="Times New Roman" w:hAnsi="Times New Roman" w:cs="Times New Roman"/>
          <w:sz w:val="22"/>
        </w:rPr>
      </w:pPr>
    </w:p>
    <w:sectPr w:rsidR="00433C04" w:rsidRPr="00251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F3485" w14:textId="77777777" w:rsidR="0083690C" w:rsidRDefault="0083690C" w:rsidP="00BD578A">
      <w:r>
        <w:separator/>
      </w:r>
    </w:p>
  </w:endnote>
  <w:endnote w:type="continuationSeparator" w:id="0">
    <w:p w14:paraId="7EDFEE03" w14:textId="77777777" w:rsidR="0083690C" w:rsidRDefault="0083690C" w:rsidP="00BD5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418AD" w14:textId="77777777" w:rsidR="0083690C" w:rsidRDefault="0083690C" w:rsidP="00BD578A">
      <w:r>
        <w:separator/>
      </w:r>
    </w:p>
  </w:footnote>
  <w:footnote w:type="continuationSeparator" w:id="0">
    <w:p w14:paraId="148D4DA7" w14:textId="77777777" w:rsidR="0083690C" w:rsidRDefault="0083690C" w:rsidP="00BD5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337"/>
    <w:rsid w:val="0025173D"/>
    <w:rsid w:val="002927FF"/>
    <w:rsid w:val="00396B95"/>
    <w:rsid w:val="003D51F5"/>
    <w:rsid w:val="00433C04"/>
    <w:rsid w:val="0059468C"/>
    <w:rsid w:val="005F39B7"/>
    <w:rsid w:val="00721D5D"/>
    <w:rsid w:val="0083690C"/>
    <w:rsid w:val="00BD578A"/>
    <w:rsid w:val="00CC7337"/>
    <w:rsid w:val="00CF53DA"/>
    <w:rsid w:val="00D37496"/>
    <w:rsid w:val="00F0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F9421"/>
  <w15:chartTrackingRefBased/>
  <w15:docId w15:val="{8A5A70E8-7471-481A-BFB2-EEBD672CC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57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7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7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7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78A"/>
    <w:rPr>
      <w:sz w:val="18"/>
      <w:szCs w:val="18"/>
    </w:rPr>
  </w:style>
  <w:style w:type="table" w:customStyle="1" w:styleId="a7">
    <w:name w:val="三段式"/>
    <w:basedOn w:val="a1"/>
    <w:uiPriority w:val="99"/>
    <w:rsid w:val="00BD578A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6</cp:revision>
  <dcterms:created xsi:type="dcterms:W3CDTF">2023-09-21T08:35:00Z</dcterms:created>
  <dcterms:modified xsi:type="dcterms:W3CDTF">2023-09-28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7b76aed89605080b520946e5a688ec8f8084c979511a63ce951b8082931d98</vt:lpwstr>
  </property>
</Properties>
</file>